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6ED43" w14:textId="77777777" w:rsidR="0063714F" w:rsidRPr="003164EF" w:rsidRDefault="0063714F" w:rsidP="002A00E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b/>
          <w:sz w:val="24"/>
          <w:szCs w:val="24"/>
        </w:rPr>
        <w:t>Appendix-A</w:t>
      </w:r>
    </w:p>
    <w:p w14:paraId="5FD90C63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 xml:space="preserve">The regression estimator used to estimate the process mea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ids are written as:</w:t>
      </w:r>
    </w:p>
    <w:p w14:paraId="24BD2522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074643CD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3164EF">
        <w:rPr>
          <w:rFonts w:ascii="Times New Roman" w:hAnsi="Times New Roman" w:cs="Times New Roman"/>
          <w:sz w:val="24"/>
          <w:szCs w:val="24"/>
        </w:rPr>
        <w:t xml:space="preserve"> shows the average change in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Pr="003164EF">
        <w:rPr>
          <w:rFonts w:ascii="Times New Roman" w:hAnsi="Times New Roman" w:cs="Times New Roman"/>
          <w:sz w:val="24"/>
          <w:szCs w:val="24"/>
        </w:rPr>
        <w:t xml:space="preserve"> when there is a unit change in </w:t>
      </w:r>
      <m:oMath>
        <m:r>
          <w:rPr>
            <w:rFonts w:ascii="Cambria Math" w:hAnsi="Cambria Math" w:cs="Times New Roman"/>
            <w:sz w:val="24"/>
            <w:szCs w:val="24"/>
          </w:rPr>
          <m:t>x.</m:t>
        </m:r>
      </m:oMath>
    </w:p>
    <w:p w14:paraId="2DA3B6A9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64EF">
        <w:rPr>
          <w:rFonts w:ascii="Times New Roman" w:hAnsi="Times New Roman" w:cs="Times New Roman"/>
          <w:b/>
          <w:sz w:val="24"/>
          <w:szCs w:val="24"/>
        </w:rPr>
        <w:t>Appendix-A1</w:t>
      </w:r>
    </w:p>
    <w:p w14:paraId="7CA34B28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>The IC mean of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is derived as:</w:t>
      </w:r>
    </w:p>
    <w:p w14:paraId="1F872E9A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2013812B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E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274F2371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e>
        </m:d>
      </m:oMath>
      <w:r w:rsidRPr="003164EF">
        <w:rPr>
          <w:rFonts w:ascii="Times New Roman" w:hAnsi="Times New Roman" w:cs="Times New Roman"/>
          <w:sz w:val="24"/>
          <w:szCs w:val="24"/>
        </w:rPr>
        <w:t xml:space="preserve"> , because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</w:p>
    <w:p w14:paraId="220F7135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4576B8D9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64EF">
        <w:rPr>
          <w:rFonts w:ascii="Times New Roman" w:hAnsi="Times New Roman" w:cs="Times New Roman"/>
          <w:b/>
          <w:sz w:val="24"/>
          <w:szCs w:val="24"/>
        </w:rPr>
        <w:t>Appendix-A2</w:t>
      </w:r>
    </w:p>
    <w:p w14:paraId="769E3851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 xml:space="preserve">The IC varia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is derived as:</w:t>
      </w:r>
    </w:p>
    <w:p w14:paraId="2EE37350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</m:oMath>
    </w:p>
    <w:p w14:paraId="66CB8F83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E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x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Pr="003164EF">
        <w:rPr>
          <w:rFonts w:ascii="Times New Roman" w:hAnsi="Times New Roman" w:cs="Times New Roman"/>
          <w:sz w:val="24"/>
          <w:szCs w:val="24"/>
        </w:rPr>
        <w:t xml:space="preserve">    (cf. Appendix-A1)</w:t>
      </w:r>
    </w:p>
    <w:p w14:paraId="2A4D916C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[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]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7CD0A73C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z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2</m:t>
                  </m:r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-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6BACA22E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z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Cov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58D6A270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AU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AU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AU"/>
              </w:rPr>
              <m:t>zx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AU"/>
              </w:rPr>
              <m:t>2</m:t>
            </m:r>
          </m:sup>
        </m:sSubSup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AU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r w:rsidRPr="003164EF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(A2-1)</w:t>
      </w:r>
    </w:p>
    <w:p w14:paraId="3D2299E6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>Becaus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r w:rsidRPr="003164EF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AU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  <w:r w:rsidRPr="003164EF">
        <w:rPr>
          <w:rFonts w:ascii="Times New Roman" w:hAnsi="Times New Roman" w:cs="Times New Roman"/>
          <w:sz w:val="24"/>
          <w:szCs w:val="24"/>
        </w:rPr>
        <w:tab/>
      </w:r>
    </w:p>
    <w:p w14:paraId="7376E604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   ≫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 and</w:t>
      </w:r>
    </w:p>
    <w:p w14:paraId="33632303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>Also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</m:sSub>
              </m:den>
            </m:f>
          </m:e>
        </m:d>
      </m:oMath>
    </w:p>
    <w:p w14:paraId="7D42F1CB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4EF">
        <w:rPr>
          <w:rFonts w:ascii="Times New Roman" w:hAnsi="Times New Roman" w:cs="Times New Roman"/>
          <w:sz w:val="24"/>
          <w:szCs w:val="24"/>
        </w:rPr>
        <w:t xml:space="preserve">After putting the valu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x</m:t>
            </m:r>
          </m:sub>
        </m:sSub>
      </m:oMath>
      <w:r w:rsidRPr="003164EF">
        <w:rPr>
          <w:rFonts w:ascii="Times New Roman" w:hAnsi="Times New Roman" w:cs="Times New Roman"/>
          <w:sz w:val="24"/>
          <w:szCs w:val="24"/>
        </w:rPr>
        <w:t xml:space="preserve"> in (A2-1), we get </w:t>
      </w:r>
    </w:p>
    <w:p w14:paraId="0C42F26F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2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AU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x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7F5B3F32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x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6A946E2D" w14:textId="77777777" w:rsidR="0063714F" w:rsidRPr="003164EF" w:rsidRDefault="0063714F" w:rsidP="002A00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x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3164EF">
        <w:rPr>
          <w:rFonts w:ascii="Times New Roman" w:hAnsi="Times New Roman" w:cs="Times New Roman"/>
          <w:sz w:val="24"/>
          <w:szCs w:val="24"/>
        </w:rPr>
        <w:t>.</w:t>
      </w:r>
    </w:p>
    <w:p w14:paraId="0140E53C" w14:textId="77777777" w:rsidR="003C0BCE" w:rsidRDefault="003C0BCE" w:rsidP="002A00E5">
      <w:pPr>
        <w:spacing w:line="240" w:lineRule="auto"/>
      </w:pPr>
    </w:p>
    <w:sectPr w:rsidR="003C0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7E1"/>
    <w:rsid w:val="002A00E5"/>
    <w:rsid w:val="003C0BCE"/>
    <w:rsid w:val="005D6540"/>
    <w:rsid w:val="0063714F"/>
    <w:rsid w:val="00A6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54B1E7-BA32-401B-87BB-2FE9DAEB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4F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99</Characters>
  <Application>Microsoft Office Word</Application>
  <DocSecurity>0</DocSecurity>
  <Lines>39</Lines>
  <Paragraphs>14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3-09-08T12:31:00Z</dcterms:created>
  <dcterms:modified xsi:type="dcterms:W3CDTF">2023-09-08T12:32:00Z</dcterms:modified>
</cp:coreProperties>
</file>